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B9F" w:rsidRPr="00EA3007" w:rsidRDefault="00617B9F" w:rsidP="00617B9F">
      <w:pPr>
        <w:widowControl/>
        <w:spacing w:after="166" w:line="480" w:lineRule="auto"/>
        <w:jc w:val="left"/>
        <w:outlineLvl w:val="2"/>
        <w:rPr>
          <w:rFonts w:ascii="Times New Roman" w:eastAsia="Arial" w:hAnsi="Times New Roman" w:cs="Times New Roman"/>
          <w:b/>
          <w:sz w:val="24"/>
          <w:szCs w:val="24"/>
        </w:rPr>
      </w:pPr>
      <w:r w:rsidRPr="00C453E8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bookmarkStart w:id="0" w:name="OLE_LINK1"/>
      <w:bookmarkStart w:id="1" w:name="OLE_LINK2"/>
      <w:r w:rsidR="009B72DB">
        <w:rPr>
          <w:rFonts w:ascii="Times New Roman" w:hAnsi="Times New Roman" w:cs="Times New Roman"/>
          <w:b/>
          <w:sz w:val="24"/>
          <w:szCs w:val="24"/>
        </w:rPr>
        <w:t>Tested c</w:t>
      </w:r>
      <w:r w:rsidRPr="00EA3007">
        <w:rPr>
          <w:rFonts w:ascii="Times New Roman" w:eastAsia="Arial" w:hAnsi="Times New Roman" w:cs="Times New Roman" w:hint="eastAsia"/>
          <w:b/>
          <w:sz w:val="24"/>
          <w:szCs w:val="24"/>
        </w:rPr>
        <w:t xml:space="preserve">ompounds used for the functional analysis of </w:t>
      </w:r>
      <w:r w:rsidRPr="00EA3007">
        <w:rPr>
          <w:rFonts w:ascii="Times New Roman" w:eastAsia="Arial" w:hAnsi="Times New Roman" w:cs="Times New Roman"/>
          <w:b/>
          <w:sz w:val="24"/>
          <w:szCs w:val="24"/>
        </w:rPr>
        <w:t>G</w:t>
      </w:r>
      <w:r w:rsidR="00DD6D90">
        <w:rPr>
          <w:rFonts w:ascii="Times New Roman" w:eastAsia="Arial" w:hAnsi="Times New Roman" w:cs="Times New Roman"/>
          <w:b/>
          <w:sz w:val="24"/>
          <w:szCs w:val="24"/>
        </w:rPr>
        <w:t>R</w:t>
      </w:r>
      <w:r w:rsidRPr="00EA3007">
        <w:rPr>
          <w:rFonts w:ascii="Times New Roman" w:eastAsia="Arial" w:hAnsi="Times New Roman" w:cs="Times New Roman" w:hint="eastAsia"/>
          <w:b/>
          <w:sz w:val="24"/>
          <w:szCs w:val="24"/>
        </w:rPr>
        <w:t>s</w:t>
      </w:r>
      <w:bookmarkEnd w:id="0"/>
      <w:bookmarkEnd w:id="1"/>
      <w:r w:rsidR="0082440B">
        <w:rPr>
          <w:rFonts w:ascii="Times New Roman" w:eastAsia="Arial" w:hAnsi="Times New Roman" w:cs="Times New Roman"/>
          <w:b/>
          <w:sz w:val="24"/>
          <w:szCs w:val="24"/>
        </w:rPr>
        <w:t xml:space="preserve"> of </w:t>
      </w:r>
      <w:r w:rsidR="0082440B" w:rsidRPr="0082440B">
        <w:rPr>
          <w:rFonts w:ascii="Times New Roman" w:eastAsia="Arial" w:hAnsi="Times New Roman" w:cs="Times New Roman"/>
          <w:b/>
          <w:i/>
          <w:sz w:val="24"/>
          <w:szCs w:val="24"/>
        </w:rPr>
        <w:t>Helicoverpa armigera</w:t>
      </w:r>
      <w:bookmarkStart w:id="2" w:name="_GoBack"/>
      <w:bookmarkEnd w:id="2"/>
    </w:p>
    <w:tbl>
      <w:tblPr>
        <w:tblW w:w="9020" w:type="dxa"/>
        <w:tblLook w:val="04A0" w:firstRow="1" w:lastRow="0" w:firstColumn="1" w:lastColumn="0" w:noHBand="0" w:noVBand="1"/>
      </w:tblPr>
      <w:tblGrid>
        <w:gridCol w:w="1920"/>
        <w:gridCol w:w="1450"/>
        <w:gridCol w:w="2180"/>
        <w:gridCol w:w="1780"/>
        <w:gridCol w:w="1720"/>
      </w:tblGrid>
      <w:tr w:rsidR="00617B9F" w:rsidRPr="00617B9F" w:rsidTr="00617B9F">
        <w:trPr>
          <w:trHeight w:val="5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emical compoun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ou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ass</w:t>
            </w:r>
          </w:p>
        </w:tc>
      </w:tr>
      <w:tr w:rsidR="00617B9F" w:rsidRPr="00617B9F" w:rsidTr="00617B9F">
        <w:trPr>
          <w:trHeight w:val="51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/-)Catechin hydr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225937-10-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ol</w:t>
            </w:r>
          </w:p>
        </w:tc>
      </w:tr>
      <w:tr w:rsidR="00617B9F" w:rsidRPr="00617B9F" w:rsidTr="00617B9F">
        <w:trPr>
          <w:trHeight w:val="5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mar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91-64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opyrone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atonlum Benzo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hai Aladdin Co., Ltd, 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3734-33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thetic</w:t>
            </w:r>
          </w:p>
        </w:tc>
      </w:tr>
      <w:tr w:rsidR="00617B9F" w:rsidRPr="00617B9F" w:rsidTr="00617B9F">
        <w:trPr>
          <w:trHeight w:val="6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/-)-Jasmonic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kyo Chemical Industry Co.,Ltd, Jap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6894-38-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hormone</w:t>
            </w:r>
          </w:p>
        </w:tc>
      </w:tr>
      <w:tr w:rsidR="00617B9F" w:rsidRPr="00617B9F" w:rsidTr="00617B9F">
        <w:trPr>
          <w:trHeight w:val="6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kyo Chemical Industry Co.,Ltd, Jap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69-72-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hormone</w:t>
            </w:r>
          </w:p>
        </w:tc>
      </w:tr>
      <w:tr w:rsidR="00617B9F" w:rsidRPr="00617B9F" w:rsidTr="00617B9F">
        <w:trPr>
          <w:trHeight w:val="55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 jasmon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211-29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hormone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ian Meilun Bio Co., Ltd, 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30-95-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55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llifer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93-35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propanoid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/-)-Nicto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22083-74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5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ssinol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anyeshengwu Co., Ltd, 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72962-43-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hormone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nigri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3952-98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ides</w:t>
            </w:r>
          </w:p>
        </w:tc>
      </w:tr>
      <w:tr w:rsidR="00617B9F" w:rsidRPr="00617B9F" w:rsidTr="00617B9F">
        <w:trPr>
          <w:trHeight w:val="50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-/-)Salic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38-52-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ides</w:t>
            </w:r>
          </w:p>
        </w:tc>
      </w:tr>
      <w:tr w:rsidR="00617B9F" w:rsidRPr="00617B9F" w:rsidTr="00617B9F">
        <w:trPr>
          <w:trHeight w:val="4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lcit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608-66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F13466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tooltip="Sugar alcohol" w:history="1">
              <w:r w:rsidR="00617B9F" w:rsidRPr="00617B9F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Sugar alcohol</w:t>
              </w:r>
            </w:hyperlink>
          </w:p>
        </w:tc>
      </w:tr>
      <w:tr w:rsidR="00617B9F" w:rsidRPr="00617B9F" w:rsidTr="00617B9F">
        <w:trPr>
          <w:trHeight w:val="45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ring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0236-47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ides</w:t>
            </w:r>
          </w:p>
        </w:tc>
      </w:tr>
      <w:tr w:rsidR="00617B9F" w:rsidRPr="00617B9F" w:rsidTr="00617B9F">
        <w:trPr>
          <w:trHeight w:val="55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citr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u Mansite Co., Ltd, Ch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522-12-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</w:tr>
      <w:tr w:rsidR="00617B9F" w:rsidRPr="00617B9F" w:rsidTr="00617B9F">
        <w:trPr>
          <w:trHeight w:val="79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ET(N-Diethyl-m-toluamid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onto Research Chemicals Co., Ltd, 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34-62-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thetic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ffe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u Push Bio-Technology Co., Lt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58-08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52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rte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hai Macklin Biochemical Co., Lt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492-08-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5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ssyp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303-45-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penoids</w:t>
            </w:r>
          </w:p>
        </w:tc>
      </w:tr>
      <w:tr w:rsidR="00617B9F" w:rsidRPr="00617B9F" w:rsidTr="00617B9F">
        <w:trPr>
          <w:trHeight w:val="79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cosam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onto Research Chemicals Co., Ltd, 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01-31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79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polam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onto Research Chemicals Co., Ltd, 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F13466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history="1">
              <w:r w:rsidR="00617B9F" w:rsidRPr="00617B9F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CAS: 51-34-3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79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ychnine hydrochlor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onto Research Chemicals Co., Ltd, 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421-86-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</w:tr>
      <w:tr w:rsidR="00617B9F" w:rsidRPr="00617B9F" w:rsidTr="00617B9F">
        <w:trPr>
          <w:trHeight w:val="79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dirach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onto Research Chemicals Co., Ltd, 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1141-17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penoids</w:t>
            </w:r>
          </w:p>
        </w:tc>
      </w:tr>
      <w:tr w:rsidR="00617B9F" w:rsidRPr="00617B9F" w:rsidTr="00617B9F">
        <w:trPr>
          <w:trHeight w:val="5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72-19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</w:tr>
      <w:tr w:rsidR="00617B9F" w:rsidRPr="00617B9F" w:rsidTr="00617B9F">
        <w:trPr>
          <w:trHeight w:val="624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: 147-85-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9F" w:rsidRPr="00617B9F" w:rsidRDefault="00617B9F" w:rsidP="00617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7B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</w:tr>
    </w:tbl>
    <w:p w:rsidR="000B5E70" w:rsidRPr="00617B9F" w:rsidRDefault="000B5E70"/>
    <w:sectPr w:rsidR="000B5E70" w:rsidRPr="00617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466" w:rsidRDefault="00F13466" w:rsidP="00981A33">
      <w:r>
        <w:separator/>
      </w:r>
    </w:p>
  </w:endnote>
  <w:endnote w:type="continuationSeparator" w:id="0">
    <w:p w:rsidR="00F13466" w:rsidRDefault="00F13466" w:rsidP="00981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466" w:rsidRDefault="00F13466" w:rsidP="00981A33">
      <w:r>
        <w:separator/>
      </w:r>
    </w:p>
  </w:footnote>
  <w:footnote w:type="continuationSeparator" w:id="0">
    <w:p w:rsidR="00F13466" w:rsidRDefault="00F13466" w:rsidP="00981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B9F"/>
    <w:rsid w:val="00006BBB"/>
    <w:rsid w:val="000B5E70"/>
    <w:rsid w:val="003D6D98"/>
    <w:rsid w:val="00617B9F"/>
    <w:rsid w:val="006E39E2"/>
    <w:rsid w:val="007904E7"/>
    <w:rsid w:val="0081708A"/>
    <w:rsid w:val="0082440B"/>
    <w:rsid w:val="00981A33"/>
    <w:rsid w:val="009B72DB"/>
    <w:rsid w:val="00DD6D90"/>
    <w:rsid w:val="00EF5918"/>
    <w:rsid w:val="00F1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5643E"/>
  <w15:chartTrackingRefBased/>
  <w15:docId w15:val="{B458DAB9-976C-4BE7-8E14-657784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7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7B9F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981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1A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1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1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3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aidu.com/link?url=EG077TN3Aeo4hoGzl67SpQ4BQyZZtPiOLy-lGdl_0RspZ43J5S2pXCbZs349Eos5zDy8qkFojscbrmZKPYHHbuS-3TI4yH-XN4yxke-jV4_&amp;wd=&amp;eqid=feb86d120000db940000000361a9936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Sugar_alcoho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9</Words>
  <Characters>1877</Characters>
  <Application>Microsoft Office Word</Application>
  <DocSecurity>0</DocSecurity>
  <Lines>15</Lines>
  <Paragraphs>4</Paragraphs>
  <ScaleCrop>false</ScaleCrop>
  <Company>Microsoft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uangminggebi</dc:creator>
  <cp:keywords/>
  <dc:description/>
  <cp:lastModifiedBy>daguangminggebi</cp:lastModifiedBy>
  <cp:revision>7</cp:revision>
  <dcterms:created xsi:type="dcterms:W3CDTF">2022-09-26T06:26:00Z</dcterms:created>
  <dcterms:modified xsi:type="dcterms:W3CDTF">2022-09-28T07:13:00Z</dcterms:modified>
</cp:coreProperties>
</file>